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1861C" w14:textId="09D7FDA9" w:rsidR="00D501C2" w:rsidRPr="00351C7A" w:rsidRDefault="00351C7A" w:rsidP="00351C7A">
      <w:pPr>
        <w:jc w:val="left"/>
        <w:rPr>
          <w:rFonts w:ascii="Times New Roman" w:eastAsia="HGPｺﾞｼｯｸM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</w:rPr>
        <w:t>Sup.</w:t>
      </w:r>
      <w:r w:rsidRPr="00617AA3">
        <w:rPr>
          <w:rFonts w:ascii="Times New Roman" w:eastAsia="Times New Roman" w:hAnsi="Times New Roman" w:cs="Times New Roman"/>
          <w:b/>
          <w:sz w:val="24"/>
        </w:rPr>
        <w:t xml:space="preserve"> 1</w:t>
      </w:r>
      <w:r w:rsidRPr="00617AA3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The questionnaire English translated version</w:t>
      </w:r>
    </w:p>
    <w:tbl>
      <w:tblPr>
        <w:tblStyle w:val="a4"/>
        <w:tblW w:w="8500" w:type="dxa"/>
        <w:tblLook w:val="04A0" w:firstRow="1" w:lastRow="0" w:firstColumn="1" w:lastColumn="0" w:noHBand="0" w:noVBand="1"/>
      </w:tblPr>
      <w:tblGrid>
        <w:gridCol w:w="8500"/>
      </w:tblGrid>
      <w:tr w:rsidR="00D501C2" w:rsidRPr="00354941" w14:paraId="5E5CF5D4" w14:textId="77777777" w:rsidTr="008E264C">
        <w:trPr>
          <w:trHeight w:val="708"/>
        </w:trPr>
        <w:tc>
          <w:tcPr>
            <w:tcW w:w="8500" w:type="dxa"/>
            <w:tcBorders>
              <w:top w:val="single" w:sz="4" w:space="0" w:color="auto"/>
            </w:tcBorders>
            <w:vAlign w:val="center"/>
          </w:tcPr>
          <w:p w14:paraId="5202A10F" w14:textId="3772552A" w:rsidR="008E264C" w:rsidRPr="00354941" w:rsidRDefault="0045085F" w:rsidP="00354941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o following health care pro</w:t>
            </w:r>
            <w:r w:rsidR="00B041B1">
              <w:rPr>
                <w:rFonts w:ascii="Times New Roman" w:eastAsia="HGPｺﾞｼｯｸM" w:hAnsi="Times New Roman" w:cs="Times New Roman"/>
                <w:sz w:val="20"/>
                <w:szCs w:val="20"/>
              </w:rPr>
              <w:t>fessionals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provide psychiatric care for patients in their end of life?</w:t>
            </w:r>
          </w:p>
          <w:p w14:paraId="7C8A9BFF" w14:textId="1873C93D" w:rsidR="0045085F" w:rsidRDefault="0045085F" w:rsidP="0045085F">
            <w:pPr>
              <w:pStyle w:val="a3"/>
              <w:numPr>
                <w:ilvl w:val="0"/>
                <w:numId w:val="4"/>
              </w:numPr>
              <w:ind w:leftChars="0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hysicians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：　</w:t>
            </w:r>
            <w:r w:rsidR="00594528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A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lways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94528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S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metimes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94528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3</w:t>
            </w:r>
            <w:r w:rsidR="00594528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thing</w:t>
            </w:r>
          </w:p>
          <w:p w14:paraId="6BE02C97" w14:textId="0B36049D" w:rsidR="0045085F" w:rsidRPr="00513CFC" w:rsidRDefault="0045085F" w:rsidP="00513CFC">
            <w:pPr>
              <w:pStyle w:val="a3"/>
              <w:numPr>
                <w:ilvl w:val="0"/>
                <w:numId w:val="4"/>
              </w:numPr>
              <w:ind w:leftChars="0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45085F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 w:rsidRPr="0045085F">
              <w:rPr>
                <w:rFonts w:ascii="Times New Roman" w:eastAsia="HGPｺﾞｼｯｸM" w:hAnsi="Times New Roman" w:cs="Times New Roman"/>
                <w:sz w:val="20"/>
                <w:szCs w:val="20"/>
              </w:rPr>
              <w:t>urses</w:t>
            </w:r>
            <w:r w:rsidR="00594528" w:rsidRPr="0045085F">
              <w:rPr>
                <w:rFonts w:ascii="Times New Roman" w:eastAsia="HGPｺﾞｼｯｸM" w:hAnsi="Times New Roman" w:cs="Times New Roman"/>
                <w:sz w:val="20"/>
                <w:szCs w:val="20"/>
              </w:rPr>
              <w:t>：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A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lway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S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metime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3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thing</w:t>
            </w:r>
          </w:p>
          <w:p w14:paraId="03062079" w14:textId="77777777" w:rsidR="00513CFC" w:rsidRDefault="0045085F" w:rsidP="00513CFC">
            <w:pPr>
              <w:pStyle w:val="a3"/>
              <w:numPr>
                <w:ilvl w:val="0"/>
                <w:numId w:val="4"/>
              </w:numPr>
              <w:ind w:leftChars="0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45085F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P</w:t>
            </w:r>
            <w:r w:rsidRPr="0045085F">
              <w:rPr>
                <w:rFonts w:ascii="Times New Roman" w:eastAsia="HGPｺﾞｼｯｸM" w:hAnsi="Times New Roman" w:cs="Times New Roman"/>
                <w:sz w:val="20"/>
                <w:szCs w:val="20"/>
              </w:rPr>
              <w:t>sychiatrists</w:t>
            </w:r>
            <w:r w:rsidR="00594528" w:rsidRPr="0045085F">
              <w:rPr>
                <w:rFonts w:ascii="Times New Roman" w:eastAsia="HGPｺﾞｼｯｸM" w:hAnsi="Times New Roman" w:cs="Times New Roman"/>
                <w:sz w:val="20"/>
                <w:szCs w:val="20"/>
              </w:rPr>
              <w:t>：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A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lway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S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metime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3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thing</w:t>
            </w:r>
          </w:p>
          <w:p w14:paraId="3CFDC8BE" w14:textId="77777777" w:rsidR="00513CFC" w:rsidRDefault="0045085F" w:rsidP="00513CFC">
            <w:pPr>
              <w:pStyle w:val="a3"/>
              <w:numPr>
                <w:ilvl w:val="0"/>
                <w:numId w:val="4"/>
              </w:numPr>
              <w:ind w:leftChars="0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Psychologists</w:t>
            </w:r>
            <w:r w:rsidR="00594528" w:rsidRP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：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A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lway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S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metime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3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thing</w:t>
            </w:r>
          </w:p>
          <w:p w14:paraId="677E082C" w14:textId="77777777" w:rsidR="00513CFC" w:rsidRDefault="0045085F" w:rsidP="00513CFC">
            <w:pPr>
              <w:pStyle w:val="a3"/>
              <w:numPr>
                <w:ilvl w:val="0"/>
                <w:numId w:val="4"/>
              </w:numPr>
              <w:ind w:leftChars="0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P</w:t>
            </w:r>
            <w:r w:rsidRP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alliative care team</w:t>
            </w:r>
            <w:r w:rsidR="00594528" w:rsidRP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：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A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lway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S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metimes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="00513CFC"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3</w:t>
            </w:r>
            <w:r w:rsidR="00513CFC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513CFC"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 w:rsid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>othing</w:t>
            </w:r>
          </w:p>
          <w:p w14:paraId="25E85DA3" w14:textId="39949A12" w:rsidR="00594528" w:rsidRPr="00513CFC" w:rsidRDefault="00513CFC" w:rsidP="00513CFC">
            <w:pPr>
              <w:pStyle w:val="a3"/>
              <w:numPr>
                <w:ilvl w:val="0"/>
                <w:numId w:val="4"/>
              </w:numPr>
              <w:ind w:leftChars="0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iaison psychiatry team</w:t>
            </w:r>
            <w:r w:rsidR="00594528" w:rsidRPr="00513CFC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：　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</w:t>
            </w:r>
            <w:r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lways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ometimes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</w:t>
            </w:r>
            <w:r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3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othing</w:t>
            </w:r>
          </w:p>
        </w:tc>
      </w:tr>
      <w:tr w:rsidR="00594528" w:rsidRPr="00354941" w14:paraId="43BDD4E8" w14:textId="77777777" w:rsidTr="00C94B06">
        <w:trPr>
          <w:trHeight w:val="656"/>
        </w:trPr>
        <w:tc>
          <w:tcPr>
            <w:tcW w:w="8500" w:type="dxa"/>
          </w:tcPr>
          <w:p w14:paraId="2F4FA806" w14:textId="6B360CE2" w:rsidR="00594528" w:rsidRPr="00354941" w:rsidRDefault="00354941" w:rsidP="00354941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354941">
              <w:rPr>
                <w:rFonts w:ascii="Times New Roman" w:eastAsia="Times New Roman" w:hAnsi="Times New Roman" w:cs="Times New Roman"/>
                <w:sz w:val="20"/>
                <w:szCs w:val="20"/>
              </w:rPr>
              <w:t>Do you face challenges in providing psychiatric care for patients at their end of life?</w:t>
            </w:r>
          </w:p>
          <w:p w14:paraId="1DEDB823" w14:textId="53A70FC4" w:rsidR="00594528" w:rsidRPr="00354941" w:rsidRDefault="00594528" w:rsidP="00354941">
            <w:pPr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　　　</w:t>
            </w:r>
            <w:r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1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354941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>Yes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　　　</w:t>
            </w:r>
            <w:r w:rsidRPr="00354941">
              <w:rPr>
                <w:rFonts w:ascii="Times New Roman" w:eastAsia="Segoe UI Emoji" w:hAnsi="Times New Roman" w:cs="Times New Roman"/>
                <w:sz w:val="20"/>
                <w:szCs w:val="20"/>
              </w:rPr>
              <w:t>□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  <w:vertAlign w:val="subscript"/>
              </w:rPr>
              <w:t>2</w:t>
            </w: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 xml:space="preserve"> </w:t>
            </w:r>
            <w:r w:rsidR="00354941"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>No</w:t>
            </w:r>
          </w:p>
        </w:tc>
      </w:tr>
      <w:tr w:rsidR="00594528" w:rsidRPr="00354941" w14:paraId="592B5A4C" w14:textId="77777777" w:rsidTr="00C94B06">
        <w:trPr>
          <w:trHeight w:val="656"/>
        </w:trPr>
        <w:tc>
          <w:tcPr>
            <w:tcW w:w="8500" w:type="dxa"/>
          </w:tcPr>
          <w:p w14:paraId="0D02A0B7" w14:textId="59F8E290" w:rsidR="005E7F7A" w:rsidRPr="00354941" w:rsidRDefault="00354941" w:rsidP="00354941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  <w:r w:rsidRPr="00354941">
              <w:rPr>
                <w:rFonts w:ascii="Times New Roman" w:eastAsia="HGPｺﾞｼｯｸM" w:hAnsi="Times New Roman" w:cs="Times New Roman"/>
                <w:sz w:val="20"/>
                <w:szCs w:val="20"/>
              </w:rPr>
              <w:t>What challenges do you face in providing psychological care to patients at their end of life?</w:t>
            </w:r>
            <w:r>
              <w:rPr>
                <w:rFonts w:ascii="Times New Roman" w:eastAsia="HGPｺﾞｼｯｸM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HGPｺﾞｼｯｸM" w:hAnsi="Times New Roman" w:cs="Times New Roman"/>
                <w:sz w:val="20"/>
                <w:szCs w:val="20"/>
              </w:rPr>
              <w:t>(free-text entry)</w:t>
            </w:r>
          </w:p>
          <w:p w14:paraId="38DC438E" w14:textId="77777777" w:rsidR="005E7F7A" w:rsidRPr="00354941" w:rsidRDefault="005E7F7A" w:rsidP="00354941">
            <w:pPr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</w:p>
          <w:p w14:paraId="75186577" w14:textId="77777777" w:rsidR="005E7F7A" w:rsidRPr="00354941" w:rsidRDefault="005E7F7A" w:rsidP="00354941">
            <w:pPr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</w:p>
          <w:p w14:paraId="43F97FFD" w14:textId="77777777" w:rsidR="005E7F7A" w:rsidRPr="00354941" w:rsidRDefault="005E7F7A" w:rsidP="00354941">
            <w:pPr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</w:p>
          <w:p w14:paraId="55AFED31" w14:textId="77777777" w:rsidR="00594528" w:rsidRPr="00354941" w:rsidRDefault="00594528" w:rsidP="00354941">
            <w:pPr>
              <w:jc w:val="left"/>
              <w:rPr>
                <w:rFonts w:ascii="Times New Roman" w:eastAsia="HGPｺﾞｼｯｸM" w:hAnsi="Times New Roman" w:cs="Times New Roman"/>
                <w:sz w:val="20"/>
                <w:szCs w:val="20"/>
              </w:rPr>
            </w:pPr>
          </w:p>
        </w:tc>
      </w:tr>
    </w:tbl>
    <w:p w14:paraId="466957D1" w14:textId="3E2AE3E2" w:rsidR="001F5D50" w:rsidRPr="00354941" w:rsidRDefault="001F5D50" w:rsidP="00354941">
      <w:pPr>
        <w:jc w:val="right"/>
        <w:rPr>
          <w:rFonts w:ascii="Times New Roman" w:eastAsia="HGPｺﾞｼｯｸM" w:hAnsi="Times New Roman" w:cs="Times New Roman"/>
          <w:sz w:val="20"/>
          <w:szCs w:val="20"/>
        </w:rPr>
      </w:pPr>
    </w:p>
    <w:sectPr w:rsidR="001F5D50" w:rsidRPr="00354941" w:rsidSect="00F404E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1C8A9" w14:textId="77777777" w:rsidR="00885103" w:rsidRDefault="00885103" w:rsidP="00C94B06">
      <w:r>
        <w:separator/>
      </w:r>
    </w:p>
  </w:endnote>
  <w:endnote w:type="continuationSeparator" w:id="0">
    <w:p w14:paraId="213AB732" w14:textId="77777777" w:rsidR="00885103" w:rsidRDefault="00885103" w:rsidP="00C94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9516625"/>
      <w:docPartObj>
        <w:docPartGallery w:val="Page Numbers (Bottom of Page)"/>
        <w:docPartUnique/>
      </w:docPartObj>
    </w:sdtPr>
    <w:sdtContent>
      <w:p w14:paraId="729D3B5A" w14:textId="77777777" w:rsidR="00C94B06" w:rsidRDefault="00C94B0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CD1" w:rsidRPr="00301CD1">
          <w:rPr>
            <w:noProof/>
            <w:lang w:val="ja-JP"/>
          </w:rPr>
          <w:t>7</w:t>
        </w:r>
        <w:r>
          <w:fldChar w:fldCharType="end"/>
        </w:r>
      </w:p>
    </w:sdtContent>
  </w:sdt>
  <w:p w14:paraId="14FAF172" w14:textId="77777777" w:rsidR="00C94B06" w:rsidRDefault="00C94B0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CFD37" w14:textId="77777777" w:rsidR="00885103" w:rsidRDefault="00885103" w:rsidP="00C94B06">
      <w:r>
        <w:separator/>
      </w:r>
    </w:p>
  </w:footnote>
  <w:footnote w:type="continuationSeparator" w:id="0">
    <w:p w14:paraId="4F167893" w14:textId="77777777" w:rsidR="00885103" w:rsidRDefault="00885103" w:rsidP="00C94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7FFE"/>
    <w:multiLevelType w:val="hybridMultilevel"/>
    <w:tmpl w:val="434E7C02"/>
    <w:lvl w:ilvl="0" w:tplc="951CD8D6">
      <w:start w:val="1"/>
      <w:numFmt w:val="decimal"/>
      <w:lvlText w:val="(%1)"/>
      <w:lvlJc w:val="left"/>
      <w:pPr>
        <w:ind w:left="5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BC35F1"/>
    <w:multiLevelType w:val="hybridMultilevel"/>
    <w:tmpl w:val="F6B66AF2"/>
    <w:lvl w:ilvl="0" w:tplc="951CD8D6">
      <w:start w:val="1"/>
      <w:numFmt w:val="decimal"/>
      <w:lvlText w:val="(%1)"/>
      <w:lvlJc w:val="left"/>
      <w:pPr>
        <w:ind w:left="5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D083FE2"/>
    <w:multiLevelType w:val="hybridMultilevel"/>
    <w:tmpl w:val="29BA43FA"/>
    <w:lvl w:ilvl="0" w:tplc="6D70D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D8E5BF9"/>
    <w:multiLevelType w:val="hybridMultilevel"/>
    <w:tmpl w:val="429E39C8"/>
    <w:lvl w:ilvl="0" w:tplc="951CD8D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A3E265A"/>
    <w:multiLevelType w:val="hybridMultilevel"/>
    <w:tmpl w:val="EB023F0C"/>
    <w:lvl w:ilvl="0" w:tplc="CDA27162">
      <w:start w:val="1"/>
      <w:numFmt w:val="decimalFullWidth"/>
      <w:lvlText w:val="【%1】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5C3F7C"/>
    <w:multiLevelType w:val="hybridMultilevel"/>
    <w:tmpl w:val="DB40BDF0"/>
    <w:lvl w:ilvl="0" w:tplc="951CD8D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3037BC7"/>
    <w:multiLevelType w:val="hybridMultilevel"/>
    <w:tmpl w:val="2F86AA34"/>
    <w:lvl w:ilvl="0" w:tplc="CDA27162">
      <w:start w:val="1"/>
      <w:numFmt w:val="decimalFullWidth"/>
      <w:lvlText w:val="【%1】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AD1218D"/>
    <w:multiLevelType w:val="hybridMultilevel"/>
    <w:tmpl w:val="EA403330"/>
    <w:lvl w:ilvl="0" w:tplc="6D70D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CBD5304"/>
    <w:multiLevelType w:val="hybridMultilevel"/>
    <w:tmpl w:val="083A0154"/>
    <w:lvl w:ilvl="0" w:tplc="CE06653E">
      <w:start w:val="1"/>
      <w:numFmt w:val="decimal"/>
      <w:lvlText w:val="(%1)"/>
      <w:lvlJc w:val="left"/>
      <w:pPr>
        <w:ind w:left="5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6" w:hanging="420"/>
      </w:pPr>
    </w:lvl>
    <w:lvl w:ilvl="3" w:tplc="0409000F" w:tentative="1">
      <w:start w:val="1"/>
      <w:numFmt w:val="decimal"/>
      <w:lvlText w:val="%4."/>
      <w:lvlJc w:val="left"/>
      <w:pPr>
        <w:ind w:left="1836" w:hanging="420"/>
      </w:pPr>
    </w:lvl>
    <w:lvl w:ilvl="4" w:tplc="04090017" w:tentative="1">
      <w:start w:val="1"/>
      <w:numFmt w:val="aiueoFullWidth"/>
      <w:lvlText w:val="(%5)"/>
      <w:lvlJc w:val="left"/>
      <w:pPr>
        <w:ind w:left="22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6" w:hanging="420"/>
      </w:pPr>
    </w:lvl>
    <w:lvl w:ilvl="6" w:tplc="0409000F" w:tentative="1">
      <w:start w:val="1"/>
      <w:numFmt w:val="decimal"/>
      <w:lvlText w:val="%7."/>
      <w:lvlJc w:val="left"/>
      <w:pPr>
        <w:ind w:left="3096" w:hanging="420"/>
      </w:pPr>
    </w:lvl>
    <w:lvl w:ilvl="7" w:tplc="04090017" w:tentative="1">
      <w:start w:val="1"/>
      <w:numFmt w:val="aiueoFullWidth"/>
      <w:lvlText w:val="(%8)"/>
      <w:lvlJc w:val="left"/>
      <w:pPr>
        <w:ind w:left="35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6" w:hanging="420"/>
      </w:pPr>
    </w:lvl>
  </w:abstractNum>
  <w:num w:numId="1" w16cid:durableId="1561019055">
    <w:abstractNumId w:val="6"/>
  </w:num>
  <w:num w:numId="2" w16cid:durableId="640040380">
    <w:abstractNumId w:val="7"/>
  </w:num>
  <w:num w:numId="3" w16cid:durableId="263267530">
    <w:abstractNumId w:val="2"/>
  </w:num>
  <w:num w:numId="4" w16cid:durableId="360324765">
    <w:abstractNumId w:val="8"/>
  </w:num>
  <w:num w:numId="5" w16cid:durableId="935945200">
    <w:abstractNumId w:val="4"/>
  </w:num>
  <w:num w:numId="6" w16cid:durableId="880433436">
    <w:abstractNumId w:val="0"/>
  </w:num>
  <w:num w:numId="7" w16cid:durableId="981153227">
    <w:abstractNumId w:val="1"/>
  </w:num>
  <w:num w:numId="8" w16cid:durableId="1784107217">
    <w:abstractNumId w:val="5"/>
  </w:num>
  <w:num w:numId="9" w16cid:durableId="6796271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6F4"/>
    <w:rsid w:val="000009D6"/>
    <w:rsid w:val="000318B3"/>
    <w:rsid w:val="000378CD"/>
    <w:rsid w:val="000870A6"/>
    <w:rsid w:val="00115DE6"/>
    <w:rsid w:val="001D204A"/>
    <w:rsid w:val="001F5D50"/>
    <w:rsid w:val="00233E39"/>
    <w:rsid w:val="00234DC8"/>
    <w:rsid w:val="002379F4"/>
    <w:rsid w:val="00244EA7"/>
    <w:rsid w:val="00281AEE"/>
    <w:rsid w:val="002A4C1D"/>
    <w:rsid w:val="002F4802"/>
    <w:rsid w:val="00301CD1"/>
    <w:rsid w:val="00351C7A"/>
    <w:rsid w:val="00354941"/>
    <w:rsid w:val="003C516A"/>
    <w:rsid w:val="003E1C6D"/>
    <w:rsid w:val="0045085F"/>
    <w:rsid w:val="00513CFC"/>
    <w:rsid w:val="00516F60"/>
    <w:rsid w:val="00523A02"/>
    <w:rsid w:val="00537E7C"/>
    <w:rsid w:val="00540B1C"/>
    <w:rsid w:val="00543469"/>
    <w:rsid w:val="0056643C"/>
    <w:rsid w:val="00586931"/>
    <w:rsid w:val="00594528"/>
    <w:rsid w:val="005B06AA"/>
    <w:rsid w:val="005C3BE0"/>
    <w:rsid w:val="005E7F7A"/>
    <w:rsid w:val="00676BF0"/>
    <w:rsid w:val="00697AA0"/>
    <w:rsid w:val="00705173"/>
    <w:rsid w:val="007637AE"/>
    <w:rsid w:val="00775D2D"/>
    <w:rsid w:val="007913C3"/>
    <w:rsid w:val="007953BA"/>
    <w:rsid w:val="007A0112"/>
    <w:rsid w:val="00810A69"/>
    <w:rsid w:val="00832CB2"/>
    <w:rsid w:val="00885103"/>
    <w:rsid w:val="008E264C"/>
    <w:rsid w:val="009B6644"/>
    <w:rsid w:val="00A21D8D"/>
    <w:rsid w:val="00A75E5C"/>
    <w:rsid w:val="00AF29DC"/>
    <w:rsid w:val="00B041B1"/>
    <w:rsid w:val="00BC583B"/>
    <w:rsid w:val="00BD789B"/>
    <w:rsid w:val="00BF4598"/>
    <w:rsid w:val="00C026F4"/>
    <w:rsid w:val="00C452A1"/>
    <w:rsid w:val="00C94B06"/>
    <w:rsid w:val="00CB10CC"/>
    <w:rsid w:val="00CC1818"/>
    <w:rsid w:val="00CE7C8C"/>
    <w:rsid w:val="00D501C2"/>
    <w:rsid w:val="00D6441D"/>
    <w:rsid w:val="00E15DB0"/>
    <w:rsid w:val="00E16D14"/>
    <w:rsid w:val="00E27A01"/>
    <w:rsid w:val="00E31ED2"/>
    <w:rsid w:val="00E37392"/>
    <w:rsid w:val="00E4290F"/>
    <w:rsid w:val="00F404EA"/>
    <w:rsid w:val="00FA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3A8DF0"/>
  <w15:chartTrackingRefBased/>
  <w15:docId w15:val="{E9E51728-AF81-42B2-BA38-3B6235A2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明朝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7C83"/>
    <w:pPr>
      <w:ind w:leftChars="400" w:left="840"/>
    </w:pPr>
  </w:style>
  <w:style w:type="table" w:styleId="a4">
    <w:name w:val="Table Grid"/>
    <w:basedOn w:val="a1"/>
    <w:uiPriority w:val="39"/>
    <w:rsid w:val="002379F4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94B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94B06"/>
  </w:style>
  <w:style w:type="paragraph" w:styleId="a7">
    <w:name w:val="footer"/>
    <w:basedOn w:val="a"/>
    <w:link w:val="a8"/>
    <w:uiPriority w:val="99"/>
    <w:unhideWhenUsed/>
    <w:rsid w:val="00C94B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94B06"/>
  </w:style>
  <w:style w:type="paragraph" w:styleId="a9">
    <w:name w:val="Balloon Text"/>
    <w:basedOn w:val="a"/>
    <w:link w:val="aa"/>
    <w:uiPriority w:val="99"/>
    <w:semiHidden/>
    <w:unhideWhenUsed/>
    <w:rsid w:val="000009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009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o Ichikura</dc:creator>
  <cp:keywords/>
  <dc:description/>
  <cp:lastModifiedBy>市倉 加奈子</cp:lastModifiedBy>
  <cp:revision>6</cp:revision>
  <cp:lastPrinted>2018-03-23T02:27:00Z</cp:lastPrinted>
  <dcterms:created xsi:type="dcterms:W3CDTF">2023-02-11T04:04:00Z</dcterms:created>
  <dcterms:modified xsi:type="dcterms:W3CDTF">2023-02-15T00:48:00Z</dcterms:modified>
</cp:coreProperties>
</file>